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5CB1A15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5B499F" w:rsidRPr="00E20556" w14:paraId="17B08ADB" w14:textId="77777777" w:rsidTr="00BD53A1">
        <w:tc>
          <w:tcPr>
            <w:tcW w:w="9350" w:type="dxa"/>
          </w:tcPr>
          <w:p w14:paraId="03274924" w14:textId="0468E64B" w:rsidR="005B499F" w:rsidRPr="00E20556" w:rsidRDefault="007D2875" w:rsidP="00BD53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2 </w:t>
            </w:r>
            <w:r w:rsidR="005B499F" w:rsidRPr="00E20556">
              <w:rPr>
                <w:rFonts w:ascii="Arial" w:hAnsi="Arial" w:cs="Arial"/>
                <w:b/>
                <w:bCs/>
              </w:rPr>
              <w:t>Table.</w:t>
            </w:r>
            <w:r w:rsidR="005B499F" w:rsidRPr="00E20556">
              <w:rPr>
                <w:rFonts w:ascii="Arial" w:hAnsi="Arial" w:cs="Arial"/>
              </w:rPr>
              <w:t xml:space="preserve"> Impact of loss of </w:t>
            </w:r>
            <w:r w:rsidR="005B499F" w:rsidRPr="00E20556">
              <w:rPr>
                <w:rFonts w:ascii="Arial" w:hAnsi="Arial" w:cs="Arial"/>
                <w:i/>
                <w:iCs/>
              </w:rPr>
              <w:t>tcer-1</w:t>
            </w:r>
            <w:r w:rsidR="005B499F" w:rsidRPr="00E20556">
              <w:rPr>
                <w:rFonts w:ascii="Arial" w:hAnsi="Arial" w:cs="Arial"/>
              </w:rPr>
              <w:t xml:space="preserve"> on survival of </w:t>
            </w:r>
            <w:r w:rsidR="005B499F" w:rsidRPr="00E20556">
              <w:rPr>
                <w:rFonts w:ascii="Arial" w:hAnsi="Arial" w:cs="Arial"/>
                <w:i/>
                <w:iCs/>
              </w:rPr>
              <w:t>ppw-1</w:t>
            </w:r>
            <w:r w:rsidR="005B499F" w:rsidRPr="00E20556">
              <w:rPr>
                <w:rFonts w:ascii="Arial" w:hAnsi="Arial" w:cs="Arial"/>
              </w:rPr>
              <w:t xml:space="preserve"> and </w:t>
            </w:r>
            <w:r w:rsidR="005B499F" w:rsidRPr="00E20556">
              <w:rPr>
                <w:rFonts w:ascii="Arial" w:hAnsi="Arial" w:cs="Arial"/>
                <w:i/>
                <w:iCs/>
              </w:rPr>
              <w:t xml:space="preserve">rrf-1 </w:t>
            </w:r>
            <w:r w:rsidR="005B499F" w:rsidRPr="00E20556">
              <w:rPr>
                <w:rFonts w:ascii="Arial" w:hAnsi="Arial" w:cs="Arial"/>
              </w:rPr>
              <w:t>mutants on PA14</w:t>
            </w:r>
            <w:r w:rsidR="007B2E6D" w:rsidRPr="00E20556">
              <w:rPr>
                <w:rFonts w:ascii="Arial" w:hAnsi="Arial" w:cs="Arial"/>
              </w:rPr>
              <w:t>.</w:t>
            </w:r>
          </w:p>
          <w:p w14:paraId="30B6334C" w14:textId="77777777" w:rsidR="007B2E6D" w:rsidRPr="00E20556" w:rsidRDefault="007B2E6D" w:rsidP="00BD53A1">
            <w:pPr>
              <w:rPr>
                <w:rFonts w:ascii="Arial" w:hAnsi="Arial" w:cs="Arial"/>
              </w:rPr>
            </w:pPr>
          </w:p>
          <w:tbl>
            <w:tblPr>
              <w:tblW w:w="914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05"/>
              <w:gridCol w:w="1732"/>
              <w:gridCol w:w="1170"/>
              <w:gridCol w:w="1016"/>
              <w:gridCol w:w="1307"/>
              <w:gridCol w:w="1307"/>
              <w:gridCol w:w="1307"/>
            </w:tblGrid>
            <w:tr w:rsidR="005B499F" w:rsidRPr="00E20556" w14:paraId="0EC91692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52DAAB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train</w:t>
                  </w:r>
                </w:p>
              </w:tc>
              <w:tc>
                <w:tcPr>
                  <w:tcW w:w="1732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3FC0B8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Genotype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751FB2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n = </w:t>
                  </w:r>
                  <w:proofErr w:type="spellStart"/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obs</w:t>
                  </w:r>
                  <w:proofErr w:type="spellEnd"/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/total</w:t>
                  </w:r>
                </w:p>
              </w:tc>
              <w:tc>
                <w:tcPr>
                  <w:tcW w:w="1016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F1BDB5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Mean (</w:t>
                  </w:r>
                  <w:proofErr w:type="spellStart"/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hrs</w:t>
                  </w:r>
                  <w:proofErr w:type="spellEnd"/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1307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ABB1F0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SEM</w:t>
                  </w:r>
                </w:p>
              </w:tc>
              <w:tc>
                <w:tcPr>
                  <w:tcW w:w="1307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7A1473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p (vs N2)</w:t>
                  </w:r>
                </w:p>
              </w:tc>
              <w:tc>
                <w:tcPr>
                  <w:tcW w:w="1307" w:type="dxa"/>
                  <w:tcBorders>
                    <w:top w:val="single" w:sz="4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1372C94" w14:textId="77777777" w:rsidR="005B499F" w:rsidRPr="00E20556" w:rsidRDefault="005B499F" w:rsidP="00BD53A1">
                  <w:pPr>
                    <w:jc w:val="center"/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  <w:szCs w:val="22"/>
                    </w:rPr>
                    <w:t>p</w:t>
                  </w: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 </w:t>
                  </w:r>
                </w:p>
                <w:p w14:paraId="1CB60AC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 xml:space="preserve">(vs </w:t>
                  </w:r>
                  <w:r w:rsidRPr="00E20556">
                    <w:rPr>
                      <w:rFonts w:ascii="Arial" w:hAnsi="Arial" w:cs="Arial"/>
                      <w:b/>
                      <w:bCs/>
                      <w:i/>
                      <w:iCs/>
                      <w:sz w:val="22"/>
                      <w:szCs w:val="22"/>
                    </w:rPr>
                    <w:t>tcer-1</w:t>
                  </w: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)</w:t>
                  </w:r>
                </w:p>
              </w:tc>
            </w:tr>
            <w:tr w:rsidR="005B499F" w:rsidRPr="00E20556" w14:paraId="11EB7919" w14:textId="77777777" w:rsidTr="00BD53A1">
              <w:trPr>
                <w:trHeight w:val="288"/>
                <w:jc w:val="center"/>
              </w:trPr>
              <w:tc>
                <w:tcPr>
                  <w:tcW w:w="914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5373861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Trial 1</w:t>
                  </w:r>
                </w:p>
              </w:tc>
            </w:tr>
            <w:tr w:rsidR="005B499F" w:rsidRPr="00E20556" w14:paraId="5EB0A836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9160AB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36368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7D6613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8/130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65C26B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74.9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846FD7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3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677CD0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D00470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264B3C8B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A31F7F5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CF1266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0251C4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60784E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1/120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9833ED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3.9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B0E36D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4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B5A983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D8D719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04F2F427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F5E6B0D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L3511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43DA14C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(pk1425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B61B6B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9/146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EAAE5E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7.77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D4329A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96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4A10DB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197BB2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4C44AE76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78D25C0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4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CEE2FAE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; 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8A82CD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9/123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6CDB72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2.97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CF76A9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9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AC0270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8A4FB2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5</w:t>
                  </w:r>
                </w:p>
              </w:tc>
            </w:tr>
            <w:tr w:rsidR="005B499F" w:rsidRPr="00E20556" w14:paraId="0BA10EE9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1E5B8CA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RB798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4EEE1A4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(ok589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B533CA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3/137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349B42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7.99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D8FD59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89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202C56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5BB0F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0DCFFCF4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CC5BAF0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3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8A16F2B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;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432804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88/106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06F7AA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8.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FC1639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5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916423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5F61D5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63</w:t>
                  </w:r>
                </w:p>
              </w:tc>
            </w:tr>
            <w:tr w:rsidR="005B499F" w:rsidRPr="00E20556" w14:paraId="38505F13" w14:textId="77777777" w:rsidTr="00BD53A1">
              <w:trPr>
                <w:trHeight w:val="288"/>
                <w:jc w:val="center"/>
              </w:trPr>
              <w:tc>
                <w:tcPr>
                  <w:tcW w:w="914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7F27E38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T</w:t>
                  </w: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rial 2</w:t>
                  </w:r>
                </w:p>
              </w:tc>
            </w:tr>
            <w:tr w:rsidR="005B499F" w:rsidRPr="00E20556" w14:paraId="305A4F61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E5C3C2F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37DC093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A5197A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6/143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733A9C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88.97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403FA8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7AFB7D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B2D3516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5F2131A9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3A41388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CF1266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8E135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D88964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6/111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BFAA31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2.76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94FC67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3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47E32B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002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786BEAF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5C7E1E7C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77B01E1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L3511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503D447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(pk1425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EF382D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34/148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EEEF37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2.9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FFE8D5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3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380570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D96C7D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4EC30869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D645389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4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CE59C77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; 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FB0581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5/116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B2F986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6.6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BF5CC6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9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AE8AD8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6113FA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97</w:t>
                  </w:r>
                </w:p>
              </w:tc>
            </w:tr>
            <w:tr w:rsidR="005B499F" w:rsidRPr="00E20556" w14:paraId="7EBA6ACB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B2686D4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RB798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00F2EF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(ok589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18952D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20/140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C3B897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8.33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314E09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8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2F9A6C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&lt;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0E80D00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125B0894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09FF969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3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430212A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; 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57510F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27/148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717A85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2.8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1A30E8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2.3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771AFA8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00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4F6C8C9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</w:tr>
            <w:tr w:rsidR="005B499F" w:rsidRPr="00E20556" w14:paraId="3A8C0111" w14:textId="77777777" w:rsidTr="00BD53A1">
              <w:trPr>
                <w:trHeight w:val="288"/>
                <w:jc w:val="center"/>
              </w:trPr>
              <w:tc>
                <w:tcPr>
                  <w:tcW w:w="9144" w:type="dxa"/>
                  <w:gridSpan w:val="7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4" w:space="0" w:color="auto"/>
                  </w:tcBorders>
                  <w:shd w:val="clear" w:color="auto" w:fill="E8E8E8" w:themeFill="background2"/>
                  <w:noWrap/>
                  <w:vAlign w:val="center"/>
                  <w:hideMark/>
                </w:tcPr>
                <w:p w14:paraId="4964C95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b/>
                      <w:bCs/>
                      <w:sz w:val="22"/>
                      <w:szCs w:val="22"/>
                    </w:rPr>
                    <w:t>Trial 3</w:t>
                  </w:r>
                </w:p>
              </w:tc>
            </w:tr>
            <w:tr w:rsidR="005B499F" w:rsidRPr="00E20556" w14:paraId="61D7346C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811BE72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2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BC3EA03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Wildtype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5F563A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49/181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1FE0E5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0.8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A77CF7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6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15E7E6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31248A37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405D0041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803084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CF1266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76134A1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tcer-1(tm1452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72CDE1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13/163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F516E94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7.57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20BE33B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7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5D19228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35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84D811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1CEE5372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ADF955B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NL3511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E71926E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(pk1425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60B860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41/180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3210B4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86.3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5B9F1F2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4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98373E8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62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53025E7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108620C8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E0404F1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4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B3E8B28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ppw-1; 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96D763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27/181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675DF3F9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3.08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A65944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75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45F6A5E3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246C87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479</w:t>
                  </w:r>
                </w:p>
              </w:tc>
            </w:tr>
            <w:tr w:rsidR="005B499F" w:rsidRPr="00E20556" w14:paraId="77802E7F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4A44312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RB798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CADB5AC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(ok589)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F1F60CD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34/180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1D15FB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6.0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85258CF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51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A25C8CC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3229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169544E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</w:tr>
            <w:tr w:rsidR="005B499F" w:rsidRPr="00E20556" w14:paraId="1D1DCCA5" w14:textId="77777777" w:rsidTr="00BD53A1">
              <w:trPr>
                <w:trHeight w:val="288"/>
                <w:jc w:val="center"/>
              </w:trPr>
              <w:tc>
                <w:tcPr>
                  <w:tcW w:w="1305" w:type="dxa"/>
                  <w:tcBorders>
                    <w:top w:val="single" w:sz="6" w:space="0" w:color="auto"/>
                    <w:left w:val="single" w:sz="4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0B84B846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AGP273</w:t>
                  </w:r>
                </w:p>
              </w:tc>
              <w:tc>
                <w:tcPr>
                  <w:tcW w:w="1732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D9E0BC0" w14:textId="77777777" w:rsidR="005B499F" w:rsidRPr="00E20556" w:rsidRDefault="005B499F" w:rsidP="00BD53A1">
                  <w:pPr>
                    <w:rPr>
                      <w:rFonts w:ascii="Arial" w:eastAsia="Times New Roman" w:hAnsi="Arial" w:cs="Arial"/>
                      <w:i/>
                      <w:i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rrf-1;tcer-1</w:t>
                  </w:r>
                </w:p>
              </w:tc>
              <w:tc>
                <w:tcPr>
                  <w:tcW w:w="1170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3335B90A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03/154</w:t>
                  </w:r>
                </w:p>
              </w:tc>
              <w:tc>
                <w:tcPr>
                  <w:tcW w:w="1016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2F088AE0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99.44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75C48FD5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1.76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6" w:space="0" w:color="auto"/>
                  </w:tcBorders>
                  <w:noWrap/>
                  <w:vAlign w:val="center"/>
                  <w:hideMark/>
                </w:tcPr>
                <w:p w14:paraId="10CEE421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007</w:t>
                  </w:r>
                </w:p>
              </w:tc>
              <w:tc>
                <w:tcPr>
                  <w:tcW w:w="1307" w:type="dxa"/>
                  <w:tcBorders>
                    <w:top w:val="single" w:sz="6" w:space="0" w:color="auto"/>
                    <w:left w:val="single" w:sz="6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6C12824E" w14:textId="77777777" w:rsidR="005B499F" w:rsidRPr="00E20556" w:rsidRDefault="005B499F" w:rsidP="00BD53A1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E20556">
                    <w:rPr>
                      <w:rFonts w:ascii="Arial" w:hAnsi="Arial" w:cs="Arial"/>
                      <w:sz w:val="22"/>
                      <w:szCs w:val="22"/>
                    </w:rPr>
                    <w:t>0.3859</w:t>
                  </w:r>
                </w:p>
              </w:tc>
            </w:tr>
          </w:tbl>
          <w:p w14:paraId="1B409569" w14:textId="77777777" w:rsidR="005B499F" w:rsidRPr="00E20556" w:rsidRDefault="005B499F" w:rsidP="00BD53A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ACB9F64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</w:p>
    <w:p w14:paraId="20AEA323" w14:textId="77777777" w:rsidR="005B499F" w:rsidRPr="00E20556" w:rsidRDefault="005B499F" w:rsidP="005B499F">
      <w:pPr>
        <w:rPr>
          <w:rFonts w:ascii="Arial" w:hAnsi="Arial" w:cs="Arial"/>
          <w:sz w:val="16"/>
          <w:szCs w:val="16"/>
        </w:rPr>
      </w:pPr>
      <w:r w:rsidRPr="00E20556">
        <w:rPr>
          <w:rFonts w:ascii="Arial" w:hAnsi="Arial" w:cs="Arial"/>
          <w:sz w:val="16"/>
          <w:szCs w:val="16"/>
        </w:rPr>
        <w:br w:type="page"/>
      </w:r>
    </w:p>
    <w:sectPr w:rsidR="005B499F" w:rsidRPr="00E20556" w:rsidSect="002F1154">
      <w:pgSz w:w="12240" w:h="15840"/>
      <w:pgMar w:top="1008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FD14620"/>
    <w:multiLevelType w:val="hybridMultilevel"/>
    <w:tmpl w:val="BFA6BEF0"/>
    <w:lvl w:ilvl="0" w:tplc="901CE7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7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dfsffkrv5abe00v3x9etkp025wdf9es02&quot;&gt;NaimEtal_smRNA&lt;record-ids&gt;&lt;item&gt;30&lt;/item&gt;&lt;item&gt;38&lt;/item&gt;&lt;item&gt;41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5&lt;/item&gt;&lt;item&gt;98&lt;/item&gt;&lt;item&gt;99&lt;/item&gt;&lt;item&gt;114&lt;/item&gt;&lt;/record-ids&gt;&lt;/item&gt;&lt;/Libraries&gt;"/>
  </w:docVars>
  <w:rsids>
    <w:rsidRoot w:val="00010A73"/>
    <w:rsid w:val="00000E87"/>
    <w:rsid w:val="0000731C"/>
    <w:rsid w:val="00010A73"/>
    <w:rsid w:val="0001647A"/>
    <w:rsid w:val="0002619E"/>
    <w:rsid w:val="00032E50"/>
    <w:rsid w:val="00041066"/>
    <w:rsid w:val="00053888"/>
    <w:rsid w:val="00064C5D"/>
    <w:rsid w:val="00065DAA"/>
    <w:rsid w:val="00081396"/>
    <w:rsid w:val="00082192"/>
    <w:rsid w:val="00096173"/>
    <w:rsid w:val="000B2900"/>
    <w:rsid w:val="000B2AC9"/>
    <w:rsid w:val="000B6639"/>
    <w:rsid w:val="000B7E8C"/>
    <w:rsid w:val="000C427A"/>
    <w:rsid w:val="000C6C9D"/>
    <w:rsid w:val="000D12C6"/>
    <w:rsid w:val="000D29A6"/>
    <w:rsid w:val="000D4ABB"/>
    <w:rsid w:val="000E73D4"/>
    <w:rsid w:val="000F24F4"/>
    <w:rsid w:val="00101ABE"/>
    <w:rsid w:val="00107322"/>
    <w:rsid w:val="0011557C"/>
    <w:rsid w:val="0011692C"/>
    <w:rsid w:val="00116AD9"/>
    <w:rsid w:val="00125ABD"/>
    <w:rsid w:val="0012615D"/>
    <w:rsid w:val="00141809"/>
    <w:rsid w:val="0014445F"/>
    <w:rsid w:val="00153000"/>
    <w:rsid w:val="00157285"/>
    <w:rsid w:val="00163C5D"/>
    <w:rsid w:val="0016633C"/>
    <w:rsid w:val="00175F2E"/>
    <w:rsid w:val="001862B0"/>
    <w:rsid w:val="00190DCD"/>
    <w:rsid w:val="00194B9F"/>
    <w:rsid w:val="001A1B1F"/>
    <w:rsid w:val="001C14D7"/>
    <w:rsid w:val="001C61EE"/>
    <w:rsid w:val="001D7207"/>
    <w:rsid w:val="001E108D"/>
    <w:rsid w:val="001E25B0"/>
    <w:rsid w:val="001E31A0"/>
    <w:rsid w:val="001E68F4"/>
    <w:rsid w:val="0020032A"/>
    <w:rsid w:val="002128E7"/>
    <w:rsid w:val="00217A85"/>
    <w:rsid w:val="00224EB9"/>
    <w:rsid w:val="00226013"/>
    <w:rsid w:val="00232545"/>
    <w:rsid w:val="00236546"/>
    <w:rsid w:val="00241C46"/>
    <w:rsid w:val="002A2743"/>
    <w:rsid w:val="002A582E"/>
    <w:rsid w:val="002A744A"/>
    <w:rsid w:val="002B3880"/>
    <w:rsid w:val="002C169A"/>
    <w:rsid w:val="002D4582"/>
    <w:rsid w:val="002E6030"/>
    <w:rsid w:val="002F1154"/>
    <w:rsid w:val="002F3B5C"/>
    <w:rsid w:val="002F70F4"/>
    <w:rsid w:val="00301493"/>
    <w:rsid w:val="00311A58"/>
    <w:rsid w:val="00312A56"/>
    <w:rsid w:val="00315787"/>
    <w:rsid w:val="00323ADF"/>
    <w:rsid w:val="00325AFA"/>
    <w:rsid w:val="00343B23"/>
    <w:rsid w:val="003517C9"/>
    <w:rsid w:val="003560E9"/>
    <w:rsid w:val="003567C2"/>
    <w:rsid w:val="00364391"/>
    <w:rsid w:val="0037689B"/>
    <w:rsid w:val="00376E26"/>
    <w:rsid w:val="00385904"/>
    <w:rsid w:val="0039041B"/>
    <w:rsid w:val="00396887"/>
    <w:rsid w:val="003B0C52"/>
    <w:rsid w:val="003B5C15"/>
    <w:rsid w:val="003C0B87"/>
    <w:rsid w:val="003C2CD7"/>
    <w:rsid w:val="003C3ADC"/>
    <w:rsid w:val="003C6783"/>
    <w:rsid w:val="003C699C"/>
    <w:rsid w:val="003F5AF3"/>
    <w:rsid w:val="00411312"/>
    <w:rsid w:val="00415A85"/>
    <w:rsid w:val="00422507"/>
    <w:rsid w:val="00434B2D"/>
    <w:rsid w:val="004612AB"/>
    <w:rsid w:val="0047244D"/>
    <w:rsid w:val="00480192"/>
    <w:rsid w:val="004841FC"/>
    <w:rsid w:val="00486B02"/>
    <w:rsid w:val="0049024F"/>
    <w:rsid w:val="004A0303"/>
    <w:rsid w:val="004B09A7"/>
    <w:rsid w:val="004B4DCC"/>
    <w:rsid w:val="004B5BBF"/>
    <w:rsid w:val="004B6D94"/>
    <w:rsid w:val="004C15B5"/>
    <w:rsid w:val="004C1AB4"/>
    <w:rsid w:val="004D62CE"/>
    <w:rsid w:val="004D6C10"/>
    <w:rsid w:val="004F2762"/>
    <w:rsid w:val="004F521A"/>
    <w:rsid w:val="00502BD9"/>
    <w:rsid w:val="00543F3C"/>
    <w:rsid w:val="005530B4"/>
    <w:rsid w:val="005569B3"/>
    <w:rsid w:val="005669E2"/>
    <w:rsid w:val="00567878"/>
    <w:rsid w:val="005707DB"/>
    <w:rsid w:val="00572A41"/>
    <w:rsid w:val="0058158E"/>
    <w:rsid w:val="00586C91"/>
    <w:rsid w:val="005A76E5"/>
    <w:rsid w:val="005B499F"/>
    <w:rsid w:val="005C3223"/>
    <w:rsid w:val="005D0485"/>
    <w:rsid w:val="005D0B56"/>
    <w:rsid w:val="005E1689"/>
    <w:rsid w:val="005E3046"/>
    <w:rsid w:val="005E56E8"/>
    <w:rsid w:val="005E6614"/>
    <w:rsid w:val="005F4003"/>
    <w:rsid w:val="005F4671"/>
    <w:rsid w:val="00601D66"/>
    <w:rsid w:val="00610E50"/>
    <w:rsid w:val="00616CD2"/>
    <w:rsid w:val="00621175"/>
    <w:rsid w:val="00623FDF"/>
    <w:rsid w:val="00637904"/>
    <w:rsid w:val="0065179D"/>
    <w:rsid w:val="00655770"/>
    <w:rsid w:val="00665728"/>
    <w:rsid w:val="00672FC5"/>
    <w:rsid w:val="006770F6"/>
    <w:rsid w:val="006A7F7A"/>
    <w:rsid w:val="006C1025"/>
    <w:rsid w:val="006C751D"/>
    <w:rsid w:val="006D0A7F"/>
    <w:rsid w:val="006E37B7"/>
    <w:rsid w:val="006E5356"/>
    <w:rsid w:val="006F2E20"/>
    <w:rsid w:val="0070472C"/>
    <w:rsid w:val="00704B2E"/>
    <w:rsid w:val="0070634E"/>
    <w:rsid w:val="0071675C"/>
    <w:rsid w:val="0074306E"/>
    <w:rsid w:val="0075311F"/>
    <w:rsid w:val="00753C29"/>
    <w:rsid w:val="00755167"/>
    <w:rsid w:val="007602AC"/>
    <w:rsid w:val="0077724A"/>
    <w:rsid w:val="00777676"/>
    <w:rsid w:val="00781032"/>
    <w:rsid w:val="00786187"/>
    <w:rsid w:val="007912B8"/>
    <w:rsid w:val="00794580"/>
    <w:rsid w:val="00795684"/>
    <w:rsid w:val="007A1D1F"/>
    <w:rsid w:val="007A22A5"/>
    <w:rsid w:val="007A274B"/>
    <w:rsid w:val="007A2784"/>
    <w:rsid w:val="007A4CC6"/>
    <w:rsid w:val="007A7FCD"/>
    <w:rsid w:val="007B2E6D"/>
    <w:rsid w:val="007C46FA"/>
    <w:rsid w:val="007D2875"/>
    <w:rsid w:val="007F01BF"/>
    <w:rsid w:val="007F36D6"/>
    <w:rsid w:val="007F469A"/>
    <w:rsid w:val="007F480C"/>
    <w:rsid w:val="00804024"/>
    <w:rsid w:val="008145FD"/>
    <w:rsid w:val="0083130D"/>
    <w:rsid w:val="0083135E"/>
    <w:rsid w:val="00832330"/>
    <w:rsid w:val="00836950"/>
    <w:rsid w:val="00842BF4"/>
    <w:rsid w:val="00842C2C"/>
    <w:rsid w:val="008432A1"/>
    <w:rsid w:val="00851C2C"/>
    <w:rsid w:val="00857285"/>
    <w:rsid w:val="008700B6"/>
    <w:rsid w:val="0087272F"/>
    <w:rsid w:val="00895043"/>
    <w:rsid w:val="008A5151"/>
    <w:rsid w:val="008B1201"/>
    <w:rsid w:val="008B365D"/>
    <w:rsid w:val="008B4F53"/>
    <w:rsid w:val="008C2F32"/>
    <w:rsid w:val="008C6669"/>
    <w:rsid w:val="008D0B3F"/>
    <w:rsid w:val="008D3734"/>
    <w:rsid w:val="008D4BE6"/>
    <w:rsid w:val="008E39D5"/>
    <w:rsid w:val="0090578C"/>
    <w:rsid w:val="009238CF"/>
    <w:rsid w:val="00925F0D"/>
    <w:rsid w:val="00932BBB"/>
    <w:rsid w:val="00933D47"/>
    <w:rsid w:val="00953C91"/>
    <w:rsid w:val="009561F6"/>
    <w:rsid w:val="00960313"/>
    <w:rsid w:val="009639CA"/>
    <w:rsid w:val="00992601"/>
    <w:rsid w:val="00996973"/>
    <w:rsid w:val="009B257B"/>
    <w:rsid w:val="009B4F43"/>
    <w:rsid w:val="009D07EA"/>
    <w:rsid w:val="009D644E"/>
    <w:rsid w:val="009F4B8C"/>
    <w:rsid w:val="009F6BFF"/>
    <w:rsid w:val="00A11696"/>
    <w:rsid w:val="00A127CA"/>
    <w:rsid w:val="00A154FD"/>
    <w:rsid w:val="00A20353"/>
    <w:rsid w:val="00A40D56"/>
    <w:rsid w:val="00A45B35"/>
    <w:rsid w:val="00A5115B"/>
    <w:rsid w:val="00A5307E"/>
    <w:rsid w:val="00A54938"/>
    <w:rsid w:val="00A550E3"/>
    <w:rsid w:val="00A65660"/>
    <w:rsid w:val="00A82AEB"/>
    <w:rsid w:val="00A8507C"/>
    <w:rsid w:val="00A93342"/>
    <w:rsid w:val="00A93F30"/>
    <w:rsid w:val="00A9501C"/>
    <w:rsid w:val="00AB000E"/>
    <w:rsid w:val="00AB03BA"/>
    <w:rsid w:val="00AB0879"/>
    <w:rsid w:val="00AB35DE"/>
    <w:rsid w:val="00AC1BDB"/>
    <w:rsid w:val="00AC6908"/>
    <w:rsid w:val="00AD12A0"/>
    <w:rsid w:val="00AD70E8"/>
    <w:rsid w:val="00AF10F8"/>
    <w:rsid w:val="00AF1F6C"/>
    <w:rsid w:val="00AF763D"/>
    <w:rsid w:val="00B0101F"/>
    <w:rsid w:val="00B11781"/>
    <w:rsid w:val="00B41AEE"/>
    <w:rsid w:val="00B42272"/>
    <w:rsid w:val="00B7128C"/>
    <w:rsid w:val="00B82967"/>
    <w:rsid w:val="00B92F73"/>
    <w:rsid w:val="00B93AAB"/>
    <w:rsid w:val="00BA0ACE"/>
    <w:rsid w:val="00BA3243"/>
    <w:rsid w:val="00BB644D"/>
    <w:rsid w:val="00BD22D7"/>
    <w:rsid w:val="00BD42A8"/>
    <w:rsid w:val="00BE0442"/>
    <w:rsid w:val="00BE587C"/>
    <w:rsid w:val="00BF23F3"/>
    <w:rsid w:val="00C047D3"/>
    <w:rsid w:val="00C06468"/>
    <w:rsid w:val="00C07045"/>
    <w:rsid w:val="00C22648"/>
    <w:rsid w:val="00C32FFD"/>
    <w:rsid w:val="00C42CA3"/>
    <w:rsid w:val="00C733BC"/>
    <w:rsid w:val="00C741A7"/>
    <w:rsid w:val="00C81122"/>
    <w:rsid w:val="00C94B35"/>
    <w:rsid w:val="00CB38C1"/>
    <w:rsid w:val="00CC2453"/>
    <w:rsid w:val="00CC48A5"/>
    <w:rsid w:val="00CD3F44"/>
    <w:rsid w:val="00CD5D5F"/>
    <w:rsid w:val="00CF3291"/>
    <w:rsid w:val="00CF35C1"/>
    <w:rsid w:val="00CF6565"/>
    <w:rsid w:val="00CF78D7"/>
    <w:rsid w:val="00D034BF"/>
    <w:rsid w:val="00D04008"/>
    <w:rsid w:val="00D051B3"/>
    <w:rsid w:val="00D35DD1"/>
    <w:rsid w:val="00D57AD4"/>
    <w:rsid w:val="00D806B9"/>
    <w:rsid w:val="00D9457A"/>
    <w:rsid w:val="00DA0423"/>
    <w:rsid w:val="00DA2C14"/>
    <w:rsid w:val="00DA30BE"/>
    <w:rsid w:val="00DA41A8"/>
    <w:rsid w:val="00DB0AFA"/>
    <w:rsid w:val="00DB1A69"/>
    <w:rsid w:val="00DB2C01"/>
    <w:rsid w:val="00DB5938"/>
    <w:rsid w:val="00DE7693"/>
    <w:rsid w:val="00DF2E8C"/>
    <w:rsid w:val="00E0431A"/>
    <w:rsid w:val="00E10009"/>
    <w:rsid w:val="00E1317B"/>
    <w:rsid w:val="00E1424B"/>
    <w:rsid w:val="00E151B7"/>
    <w:rsid w:val="00E20556"/>
    <w:rsid w:val="00E33F4C"/>
    <w:rsid w:val="00E71902"/>
    <w:rsid w:val="00E90F91"/>
    <w:rsid w:val="00E961B7"/>
    <w:rsid w:val="00EA1F0B"/>
    <w:rsid w:val="00EB1219"/>
    <w:rsid w:val="00EC40CA"/>
    <w:rsid w:val="00EC5020"/>
    <w:rsid w:val="00EE326A"/>
    <w:rsid w:val="00EE3DC3"/>
    <w:rsid w:val="00EE5A5D"/>
    <w:rsid w:val="00EF3DB7"/>
    <w:rsid w:val="00F03987"/>
    <w:rsid w:val="00F30E24"/>
    <w:rsid w:val="00F4003C"/>
    <w:rsid w:val="00F43359"/>
    <w:rsid w:val="00F44ECC"/>
    <w:rsid w:val="00F47DC8"/>
    <w:rsid w:val="00F50402"/>
    <w:rsid w:val="00F51B06"/>
    <w:rsid w:val="00F53326"/>
    <w:rsid w:val="00F60B1F"/>
    <w:rsid w:val="00F753EC"/>
    <w:rsid w:val="00F9119B"/>
    <w:rsid w:val="00FA0682"/>
    <w:rsid w:val="00FC4E28"/>
    <w:rsid w:val="00FC58FB"/>
    <w:rsid w:val="00FC6180"/>
    <w:rsid w:val="00FE0902"/>
    <w:rsid w:val="00FE0BD8"/>
    <w:rsid w:val="00FE36F7"/>
    <w:rsid w:val="00FE77B5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D0A4"/>
  <w14:defaultImageDpi w14:val="32767"/>
  <w15:chartTrackingRefBased/>
  <w15:docId w15:val="{34CD5B7E-123A-7748-AC5A-E3291411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D5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24A"/>
    <w:rPr>
      <w:rFonts w:ascii="Arial" w:eastAsia="Times New Roman" w:hAnsi="Arial" w:cs="Arial"/>
      <w:color w:val="000000"/>
      <w:kern w:val="0"/>
      <w:sz w:val="13"/>
      <w:szCs w:val="13"/>
      <w14:ligatures w14:val="none"/>
    </w:rPr>
  </w:style>
  <w:style w:type="paragraph" w:styleId="NormalWeb">
    <w:name w:val="Normal (Web)"/>
    <w:basedOn w:val="Normal"/>
    <w:uiPriority w:val="99"/>
    <w:unhideWhenUsed/>
    <w:rsid w:val="00A65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F78D7"/>
  </w:style>
  <w:style w:type="character" w:styleId="Hyperlink">
    <w:name w:val="Hyperlink"/>
    <w:basedOn w:val="DefaultParagraphFont"/>
    <w:uiPriority w:val="99"/>
    <w:unhideWhenUsed/>
    <w:rsid w:val="004F2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4B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D034BF"/>
  </w:style>
  <w:style w:type="character" w:styleId="Emphasis">
    <w:name w:val="Emphasis"/>
    <w:basedOn w:val="DefaultParagraphFont"/>
    <w:uiPriority w:val="20"/>
    <w:qFormat/>
    <w:rsid w:val="00D034BF"/>
    <w:rPr>
      <w:i/>
      <w:iCs/>
    </w:rPr>
  </w:style>
  <w:style w:type="character" w:customStyle="1" w:styleId="s7">
    <w:name w:val="s7"/>
    <w:basedOn w:val="DefaultParagraphFont"/>
    <w:rsid w:val="00D034BF"/>
  </w:style>
  <w:style w:type="character" w:customStyle="1" w:styleId="s6">
    <w:name w:val="s6"/>
    <w:basedOn w:val="DefaultParagraphFont"/>
    <w:rsid w:val="00D034BF"/>
  </w:style>
  <w:style w:type="character" w:customStyle="1" w:styleId="s14">
    <w:name w:val="s14"/>
    <w:basedOn w:val="DefaultParagraphFont"/>
    <w:rsid w:val="00D034BF"/>
  </w:style>
  <w:style w:type="paragraph" w:customStyle="1" w:styleId="EndNoteBibliographyTitle">
    <w:name w:val="EndNote Bibliography Title"/>
    <w:basedOn w:val="Normal"/>
    <w:link w:val="EndNoteBibliographyTitleChar"/>
    <w:rsid w:val="00101AB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AB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01AB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01ABE"/>
    <w:rPr>
      <w:rFonts w:ascii="Aptos" w:hAnsi="Apto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Tai</dc:creator>
  <cp:keywords/>
  <dc:description/>
  <cp:lastModifiedBy>Ghazi, Arjuman</cp:lastModifiedBy>
  <cp:revision>3</cp:revision>
  <cp:lastPrinted>2026-06-03T19:50:00Z</cp:lastPrinted>
  <dcterms:created xsi:type="dcterms:W3CDTF">2026-07-20T16:46:00Z</dcterms:created>
  <dcterms:modified xsi:type="dcterms:W3CDTF">2026-07-2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30T16:50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4907652-b4d8-402a-872d-2498a259f8b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